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Detailed functional description of the top 10 molecular pathways exhibiting the largest gene expression perturbations in VD+ samples. BP and CC:</w:t>
      </w:r>
      <w:r>
        <w:rPr>
          <w:i/>
        </w:rPr>
        <w:t xml:space="preserve"> </w:t>
      </w:r>
      <w:r>
        <w:rPr/>
        <w:t xml:space="preserve">Examples of biological processes and cellular localizations highly statistically detectable in a pathway as defined in the GO. </w:t>
      </w:r>
      <w:r>
        <w:rPr>
          <w:i/>
        </w:rPr>
        <w:t>P</w:t>
      </w:r>
      <w:r>
        <w:rPr/>
        <w:t>: statistical significance of the GO term over-representation. Up/down indicates the direction of the change in gene expression in the pathway, i.e. “Up” means that the pathway is up-regulated in VD- in comparison to VD+. NS: Non-significant enrichment of terms. TP: Top pathway numbe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3355"/>
        <w:gridCol w:w="1406"/>
        <w:gridCol w:w="1934"/>
        <w:gridCol w:w="1759"/>
      </w:tblGrid>
      <w:tr>
        <w:trPr>
          <w:trHeight w:val="65" w:hRule="atLeast"/>
        </w:trPr>
        <w:tc>
          <w:tcPr>
            <w:tcW w:w="6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P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/down </w:t>
            </w:r>
          </w:p>
        </w:tc>
        <w:tc>
          <w:tcPr>
            <w:tcW w:w="19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61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1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BCELLPATHWAY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19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lymphocyte activation    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3.24E-8)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plasma membrane     (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 3.76E-3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2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3PATHWA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intracellular signaling cascade       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1.66E-5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extrinsic to membrane            (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 11E-4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3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P1PATHWA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hypoxia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19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4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ROPHY_MODE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muscle development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4.87E-2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extracellular space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3.64E-3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_LEUCINE_AND_ISOLEUCINE_BIOSYNTHESI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alcohol catabolic process       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1.55E-3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mitochondrion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7.43E-3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6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PATHWA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protein amino acid phosphorylation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9.07E-7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leading edge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14E-2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7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_AND_ASPARTATE_ METABOLIS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organic acid metabolic process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1.13E-18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Mitochondrion     (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 xml:space="preserve">= 2E-4) 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8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RPATHWA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phosphate metabolic process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6.29E-6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cAMP-dependent protein kinase complex   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2.98E-9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9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_REGULATION_OF_THE_ACTIN_ CYTOSKELETON_BY_RHO_GTPAS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cytoskeleton organization and biogenesis   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1.32E-9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intracellular non-membrane-bound organelle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4.16e-12)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10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KPATHWA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phosphate metabolic process               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2.15E-7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plasma membrane    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1.22E-2)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6:11:00Z</dcterms:created>
  <dc:creator>fazuaje</dc:creator>
  <dc:description/>
  <cp:keywords/>
  <dc:language>en-US</dc:language>
  <cp:lastModifiedBy>fazuaje</cp:lastModifiedBy>
  <dcterms:modified xsi:type="dcterms:W3CDTF">2010-01-26T09:40:00Z</dcterms:modified>
  <cp:revision>2</cp:revision>
  <dc:subject/>
  <dc:title>Table 2</dc:title>
</cp:coreProperties>
</file>